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able S3. In-depth interview guide. Health administrators</w:t>
      </w:r>
    </w:p>
    <w:tbl>
      <w:tblPr>
        <w:tblW w:w="147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282"/>
      </w:tblGrid>
      <w:tr>
        <w:trPr/>
        <w:tc>
          <w:tcPr>
            <w:tcW w:w="4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pacing w:before="40" w:after="0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TOPICS</w:t>
            </w:r>
          </w:p>
        </w:tc>
        <w:tc>
          <w:tcPr>
            <w:tcW w:w="10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40" w:after="0"/>
              <w:rPr>
                <w:sz w:val="22"/>
                <w:szCs w:val="22"/>
                <w:vertAlign w:val="superscript"/>
              </w:rPr>
            </w:pPr>
            <w:r>
              <w:rPr>
                <w:b/>
                <w:sz w:val="22"/>
                <w:szCs w:val="22"/>
              </w:rPr>
              <w:t>QUESTIONS</w:t>
            </w:r>
            <w:r>
              <w:rPr>
                <w:sz w:val="22"/>
                <w:szCs w:val="22"/>
                <w:vertAlign w:val="superscript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Children and infant wellbeing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 worries and diseases related with children and infant wellbeing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are the main diseases included in the program for children under five in this distric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54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in practices to make children grow healthy / prevent diseas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are the main prevention programs for children under five in this district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GB"/>
              </w:rPr>
              <w:t>Malaria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Previous experience in governmental programs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are the different programs that have been organized for malaria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/ measures / communication campaigns for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its treatmen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alaria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its preventi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Probe on: community treatment management, bednets distribution, IRS, IPTi, IPTp, new drugs for malaria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is your opinion of them? </w:t>
            </w:r>
            <w:r>
              <w:rPr>
                <w:i/>
                <w:sz w:val="22"/>
                <w:szCs w:val="22"/>
              </w:rPr>
              <w:t>(Refer of each of the programs cited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were the best ones? Which were the worst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re the ones that are working at this moment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re the ones that have been stopped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s there anyone that will be implemented so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Refer of each of the programs cited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were you informed about the program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as the communication campaign for the program? What materials were used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was the reaction in the communities? Where there negative rumors about the program? In your opinion which was the best communication campaig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are the new measures that you think should be taken for malaria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Vaccines</w:t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ral percep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about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fferent kinds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hich are the vaccines that you offer in this district? Are they offered for free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arget groups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is the target group of each vaccin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other vaccines that you think should also be offer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enefits of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are the benefits of having children vaccinat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Negative effects, side effect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vaccines have negative effects in the children? Which o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traindications of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vaccines be dangerous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some vaccines that are better than others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re there some moments </w:t>
            </w:r>
            <w:r>
              <w:rPr>
                <w:i/>
                <w:sz w:val="22"/>
                <w:szCs w:val="22"/>
              </w:rPr>
              <w:t>(age, contraindications)</w:t>
            </w:r>
            <w:r>
              <w:rPr>
                <w:sz w:val="22"/>
                <w:szCs w:val="22"/>
              </w:rPr>
              <w:t xml:space="preserve"> when it is better not to vaccine the children? Whe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fficacy of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How much protection do vaccines give to the childre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n a vaccinated child still get sick with the disease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it happen with all the vaccines for different diseases? With which ones is it more comm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there moments when vaccines do not work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Vaccination program perception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are vaccines given here? Where? When? Who are the responsible for vaccination? Who else is involved? 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experiences: moment, place and people who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(Ask them to explain it in detail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rganizes them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e vaccination programs accepted by the communities? What can be improved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bstacles for vaccin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es everybody in this community vaccine their children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ecision making processes related to vaccine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l me things that prevent people to go to vaccination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o are the people more reluctant with vaccination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Experience with new vaccines and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 the last ten years have there been new vaccines that have been introduced? Which o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munication campaigns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do you think of these new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ow did you get to know about these vaccin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ow was the information of the new vaccines given to the communities? </w:t>
            </w:r>
            <w:r>
              <w:rPr>
                <w:i/>
                <w:sz w:val="22"/>
                <w:szCs w:val="22"/>
              </w:rPr>
              <w:t>(radio, health talks, sensitizations in the communities, etc)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ve there been problems in the community with the introduction of any of these new vaccines? How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seases they would like to have vaccines for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 what diseases would you like to have new vaccines? Why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alaria Vaccine</w:t>
            </w:r>
          </w:p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“</w:t>
            </w:r>
            <w:r>
              <w:rPr>
                <w:i/>
                <w:sz w:val="22"/>
                <w:szCs w:val="22"/>
              </w:rPr>
              <w:t xml:space="preserve">As we told you at the beginning (referring to consent form) </w:t>
            </w:r>
            <w:r>
              <w:rPr>
                <w:i/>
                <w:color w:val="000000"/>
                <w:sz w:val="22"/>
                <w:szCs w:val="22"/>
              </w:rPr>
              <w:t>we have never had a malaria vaccine, but they are now testing one in Ghana and six other African countries. It prevents some episodes from happening but not all, children can still get malaria”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Benefits and limits of the proposed vaccine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think that one vaccine like this could be useful? How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partial efficacy)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like if it is offered in your district / facility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recommend to stop other measures of prevention once your child is vaccinated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ould you recommend to combine it with other methods of prevention? Which ones? Why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nformation needed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would you like to know from this new vaccine before applying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at should be told about this vaccine to the communities before/when starting to use it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Recommendations for health communication 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ich is the best way to give health professionals the information about this vaccine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n malaria vaccine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How should it be presented to the communities?</w:t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4428" w:type="dxa"/>
            <w:tcBorders/>
          </w:tcPr>
          <w:p>
            <w:pPr>
              <w:pStyle w:val="Normal"/>
              <w:tabs>
                <w:tab w:val="clear" w:pos="360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commendations for its implementation</w:t>
            </w:r>
          </w:p>
        </w:tc>
        <w:tc>
          <w:tcPr>
            <w:tcW w:w="10282" w:type="dxa"/>
            <w:tcBorders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How do you think it should it be implemented?</w:t>
            </w:r>
          </w:p>
        </w:tc>
      </w:tr>
      <w:tr>
        <w:trPr/>
        <w:tc>
          <w:tcPr>
            <w:tcW w:w="44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360"/>
                <w:tab w:val="clear" w:pos="720"/>
                <w:tab w:val="clear" w:pos="1440"/>
                <w:tab w:val="clear" w:pos="2160"/>
                <w:tab w:val="clear" w:pos="2880"/>
                <w:tab w:val="clear" w:pos="3600"/>
                <w:tab w:val="clear" w:pos="4320"/>
                <w:tab w:val="clear" w:pos="5040"/>
                <w:tab w:val="clear" w:pos="5760"/>
                <w:tab w:val="clear" w:pos="6480"/>
                <w:tab w:val="clear" w:pos="7200"/>
                <w:tab w:val="clear" w:pos="7920"/>
                <w:tab w:val="clear" w:pos="8640"/>
              </w:tabs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1028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tabs>
          <w:tab w:val="clear" w:pos="3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spacing w:lineRule="auto" w:line="288"/>
        <w:rPr/>
      </w:pPr>
      <w:r>
        <w:rPr>
          <w:vertAlign w:val="superscript"/>
        </w:rPr>
        <w:t xml:space="preserve">1 </w:t>
      </w:r>
      <w:r>
        <w:rPr/>
        <w:t xml:space="preserve">Some examples of questions for the topic, not an exhaustive list. </w:t>
      </w:r>
      <w:r>
        <w:rPr>
          <w:lang w:val="en-GB"/>
        </w:rPr>
        <w:t xml:space="preserve"> </w:t>
      </w:r>
    </w:p>
    <w:p>
      <w:pPr>
        <w:sectPr>
          <w:type w:val="nextPage"/>
          <w:pgSz w:orient="landscape" w:w="16838" w:h="11906"/>
          <w:pgMar w:left="1134" w:right="1134" w:gutter="0" w:header="0" w:top="1134" w:footer="0" w:bottom="1134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tabs>
          <w:tab w:val="clear" w:pos="3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</w:tabs>
        <w:spacing w:lineRule="auto" w:line="288"/>
        <w:jc w:val="both"/>
        <w:rPr>
          <w:lang w:val="en-GB"/>
        </w:rPr>
      </w:pPr>
      <w:r>
        <w:rPr>
          <w:lang w:val="en-GB"/>
        </w:rPr>
      </w:r>
    </w:p>
    <w:sectPr>
      <w:type w:val="continuous"/>
      <w:pgSz w:orient="landscape" w:w="16838" w:h="11906"/>
      <w:pgMar w:left="1134" w:right="1134" w:gutter="0" w:header="0" w:top="1134" w:footer="0" w:bottom="1134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360" w:leader="none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</w:tabs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360"/>
        <w:tab w:val="clear" w:pos="720"/>
        <w:tab w:val="clear" w:pos="1440"/>
        <w:tab w:val="clear" w:pos="2160"/>
        <w:tab w:val="clear" w:pos="2880"/>
        <w:tab w:val="clear" w:pos="3600"/>
        <w:tab w:val="clear" w:pos="4320"/>
        <w:tab w:val="clear" w:pos="5040"/>
        <w:tab w:val="clear" w:pos="5760"/>
        <w:tab w:val="clear" w:pos="6480"/>
        <w:tab w:val="clear" w:pos="7200"/>
        <w:tab w:val="clear" w:pos="7920"/>
        <w:tab w:val="clear" w:pos="864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3:40:00Z</dcterms:created>
  <dc:creator>Arantza Meñaca</dc:creator>
  <dc:description/>
  <cp:keywords/>
  <dc:language>en-US</dc:language>
  <cp:lastModifiedBy>Asus</cp:lastModifiedBy>
  <dcterms:modified xsi:type="dcterms:W3CDTF">2014-09-17T18:07:00Z</dcterms:modified>
  <cp:revision>6</cp:revision>
  <dc:subject/>
  <dc:title>Children and infant wellbeing</dc:title>
</cp:coreProperties>
</file>